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4"/>
        <w:gridCol w:w="749"/>
        <w:gridCol w:w="749"/>
        <w:gridCol w:w="909"/>
        <w:gridCol w:w="909"/>
        <w:gridCol w:w="555"/>
        <w:gridCol w:w="555"/>
        <w:gridCol w:w="475"/>
        <w:gridCol w:w="555"/>
        <w:gridCol w:w="475"/>
        <w:gridCol w:w="555"/>
        <w:gridCol w:w="475"/>
        <w:gridCol w:w="475"/>
        <w:gridCol w:w="555"/>
        <w:gridCol w:w="555"/>
      </w:tblGrid>
      <w:tr w:rsidR="008476F4" w:rsidRPr="00164708" w14:paraId="0B402A9A" w14:textId="77777777" w:rsidTr="008476F4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D667651" w14:textId="77777777" w:rsidR="008476F4" w:rsidRPr="00164708" w:rsidRDefault="008476F4" w:rsidP="008476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ED5D4F8" w14:textId="77777777" w:rsidR="008476F4" w:rsidRPr="00164708" w:rsidRDefault="008476F4" w:rsidP="008476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°C</w:t>
            </w:r>
          </w:p>
        </w:tc>
        <w:tc>
          <w:tcPr>
            <w:tcW w:w="0" w:type="auto"/>
            <w:gridSpan w:val="10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C581C3C" w14:textId="77777777" w:rsidR="008476F4" w:rsidRPr="00164708" w:rsidRDefault="008476F4" w:rsidP="008476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°C</w:t>
            </w:r>
          </w:p>
        </w:tc>
      </w:tr>
      <w:tr w:rsidR="008476F4" w:rsidRPr="00164708" w14:paraId="5A436663" w14:textId="77777777" w:rsidTr="008476F4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AF12B7" w14:textId="77777777" w:rsidR="008476F4" w:rsidRPr="00164708" w:rsidRDefault="008476F4" w:rsidP="008476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26DB5DE" w14:textId="77777777" w:rsidR="008476F4" w:rsidRPr="00164708" w:rsidRDefault="008476F4" w:rsidP="008476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X2</w:t>
            </w:r>
            <w:r w:rsidRPr="0016470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OfF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5E6F91D" w14:textId="77777777" w:rsidR="008476F4" w:rsidRPr="00164708" w:rsidRDefault="008476F4" w:rsidP="008476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X2</w:t>
            </w:r>
            <w:r w:rsidRPr="0016470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ON</w:t>
            </w:r>
          </w:p>
        </w:tc>
        <w:tc>
          <w:tcPr>
            <w:tcW w:w="0" w:type="auto"/>
            <w:gridSpan w:val="8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14:paraId="18EFA3DB" w14:textId="77777777" w:rsidR="008476F4" w:rsidRPr="00164708" w:rsidRDefault="008476F4" w:rsidP="008476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X2</w:t>
            </w:r>
            <w:r w:rsidRPr="0016470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OfF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C6DC5A0" w14:textId="77777777" w:rsidR="008476F4" w:rsidRPr="00164708" w:rsidRDefault="008476F4" w:rsidP="008476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X2</w:t>
            </w:r>
            <w:r w:rsidRPr="0016470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ON</w:t>
            </w:r>
          </w:p>
        </w:tc>
      </w:tr>
      <w:tr w:rsidR="008476F4" w:rsidRPr="00164708" w14:paraId="6C0E4277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</w:tcPr>
          <w:p w14:paraId="66BBC6F1" w14:textId="33B0AAF3" w:rsidR="008476F4" w:rsidRPr="00164708" w:rsidRDefault="007A69E5" w:rsidP="002561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GoBack" w:colFirst="0" w:colLast="14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="008476F4"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e</w:t>
            </w:r>
            <w:r w:rsidR="006E6A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C09BB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E2047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9195D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EC8E6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DD74E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98435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1B9EC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C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67650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D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5C443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71914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9ECD4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F75AE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D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266EE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3A6AF" w14:textId="77777777" w:rsidR="008476F4" w:rsidRPr="00164708" w:rsidRDefault="008476F4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A141B" w:rsidRPr="00164708" w14:paraId="3C145BD9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18C697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77655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36EE0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1529B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AC5DF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5D360" w14:textId="0DF1834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B0223" w14:textId="054565A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DC0B9" w14:textId="525A6A8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7420A" w14:textId="71B4835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D4264" w14:textId="3520A94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8B81E" w14:textId="410BEE6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C1CCE" w14:textId="01C6A451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9F6BB" w14:textId="3C9A6D4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5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B535B" w14:textId="3B08808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9/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9815A" w14:textId="5037958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</w:tr>
      <w:tr w:rsidR="003A141B" w:rsidRPr="00164708" w14:paraId="76D899D4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145AF0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1917D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73C42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F6D44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2/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FB9DF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2/1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A76A1" w14:textId="4A209DB2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5D76D" w14:textId="604E9E0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661BD" w14:textId="4311C072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0744A" w14:textId="1B10B4F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A128D" w14:textId="6AFA987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672A2" w14:textId="2AB7939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8684D" w14:textId="5FA63F5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61555" w14:textId="07D959A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2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D4308" w14:textId="7F71529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2/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16BFC" w14:textId="397B055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9/9</w:t>
            </w:r>
          </w:p>
        </w:tc>
      </w:tr>
      <w:tr w:rsidR="003A141B" w:rsidRPr="00164708" w14:paraId="4DDC70E3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9260CF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3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8DCB7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8012C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19A4C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94C7B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7D05E" w14:textId="6E09FC7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17D25" w14:textId="1027DC1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AA37F" w14:textId="64333D4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F1BAD" w14:textId="1CC31F0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1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57BD6" w14:textId="048AB6B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1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C9F3A" w14:textId="588FB25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2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54FC8" w14:textId="1BBA829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2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29215" w14:textId="5D3178E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23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B1516" w14:textId="3F8885F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49E5F" w14:textId="73891B4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</w:tr>
      <w:tr w:rsidR="003A141B" w:rsidRPr="00164708" w14:paraId="78D4142F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E38E28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15844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40A55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5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D52B9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B2FA3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F7567" w14:textId="4160B70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7CD8F" w14:textId="3659DF7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591F6" w14:textId="30DE5E8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1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D47E3" w14:textId="5DDD1E6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1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B9ECF" w14:textId="06E472E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8427E" w14:textId="051973D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2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BA6B3" w14:textId="3C7EE4F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4/2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71371" w14:textId="6B229EF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23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1BDE8" w14:textId="6DE7F02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F1777" w14:textId="75F5942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42085229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1734C0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5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F9652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6A945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8A1F7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2/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A8221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2/1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F2080" w14:textId="646A3F69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2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EB9BA" w14:textId="5B0F96E1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3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7C547" w14:textId="001C199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/3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7EAD2" w14:textId="510FA11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1/2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84356" w14:textId="5FA4796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3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C08A8" w14:textId="43D3330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3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4DF06" w14:textId="185A352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CBE09" w14:textId="57B5817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2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34120" w14:textId="6942C4E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64B02" w14:textId="4189FA6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6</w:t>
            </w:r>
          </w:p>
        </w:tc>
      </w:tr>
      <w:tr w:rsidR="003A141B" w:rsidRPr="00164708" w14:paraId="5F451B03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44BED8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6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A370A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E5AEA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2AC95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3A758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7C54B" w14:textId="050E4791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89E6B" w14:textId="0FDC3AC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4/2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25659" w14:textId="0EC89BF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76854" w14:textId="4115511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1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A29BF" w14:textId="69D4B5D2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045F3" w14:textId="20502AA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852A5" w14:textId="3E81420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1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755D6" w14:textId="7FCFD07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4E109" w14:textId="6557819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9FE7E" w14:textId="6912EDE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</w:tr>
      <w:tr w:rsidR="003A141B" w:rsidRPr="00164708" w14:paraId="1C7331CE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2A2A03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7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AB2D1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AF457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C5D1C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CDB27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05B29" w14:textId="2451D0B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1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5EE43" w14:textId="71C2003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2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26D4A" w14:textId="3A8FD74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3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76769" w14:textId="3B41FAA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2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6CB1C" w14:textId="6D3AE12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3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AD234" w14:textId="06DC0C8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2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EF759" w14:textId="42DA5B6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/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3DEBC" w14:textId="4DF18AF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37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49E21" w14:textId="163D4FF2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30493" w14:textId="4930C40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78433C5F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4A5A5F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99A45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025E8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AEAC8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DC8A8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7B23D" w14:textId="40D9082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/3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DCCDE" w14:textId="61198F09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1/3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91A1E" w14:textId="2C913D3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4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BD6F4" w14:textId="5AE52A0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3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21140" w14:textId="24898B2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2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CB072" w14:textId="4BAD5899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4/3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9EA58" w14:textId="542CCD3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3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FFF25" w14:textId="55C94C1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50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C0BBB" w14:textId="6EDCA3C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ABDE0" w14:textId="2183A00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45DC5F4D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700E69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9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3E59C66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AADCF1F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8EF9879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AB94D59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91EAE" w14:textId="264A10F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0/2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AE0C3" w14:textId="0279AED9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3/2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D73BB" w14:textId="1135698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2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D8D12" w14:textId="491DA6A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2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9D7F5" w14:textId="118F19E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/2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ECBE9" w14:textId="39E186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7/4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197DE" w14:textId="1BF04B0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/3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BDA8B" w14:textId="6C7A8C6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4/3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BD77E" w14:textId="519DD4F9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6E42D" w14:textId="2F003E6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73C2A5C2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40D55B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10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5C95D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AF5AA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F3E6C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A6988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F7E5E" w14:textId="34683A5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2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FC592" w14:textId="1D939C1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6/2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B61AE" w14:textId="42D7C8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2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F42ED" w14:textId="6B325A3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4/2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75B75" w14:textId="05BBD9C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1/2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C7DC7" w14:textId="129E936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2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2392C" w14:textId="688A2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3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82CD1" w14:textId="1718F7E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2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C33FA" w14:textId="3766EF7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2E6F2" w14:textId="02FDF10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7FF7B4BD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5DE722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1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8CD4E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90DE4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6B487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86A93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D407A" w14:textId="0DF8C31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1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F4F34" w14:textId="1B5FEDD1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6/1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E5149" w14:textId="4A333CD2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1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13DBA" w14:textId="2AB1329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/1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9EB1B" w14:textId="6AEE665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1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D18D1" w14:textId="56D97DE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1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DD1A3" w14:textId="70C121B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1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01E2D" w14:textId="3C389A1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4/16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27484" w14:textId="6314DEA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CF9CB" w14:textId="32AF8F1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1F70346B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DDA840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1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C872D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AA0B7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45E60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5772C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994D8" w14:textId="627D42F1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sz w:val="16"/>
                <w:szCs w:val="16"/>
              </w:rPr>
              <w:t>5/1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015B5" w14:textId="7A7E13C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DA889" w14:textId="51C9BFA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sz w:val="16"/>
                <w:szCs w:val="16"/>
              </w:rPr>
              <w:t>1/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732D6" w14:textId="43C9C44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615E2" w14:textId="0FE6BBCA" w:rsidR="003A141B" w:rsidRPr="00164708" w:rsidRDefault="001C76EE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24649" w14:textId="5C6E2D99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sz w:val="16"/>
                <w:szCs w:val="16"/>
              </w:rPr>
              <w:t>2/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F276C" w14:textId="09D824D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sz w:val="16"/>
                <w:szCs w:val="16"/>
              </w:rPr>
              <w:t>3/1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85052" w14:textId="440A394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sz w:val="16"/>
                <w:szCs w:val="16"/>
              </w:rPr>
              <w:t>5/2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E3DD2" w14:textId="1410E941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66791" w14:textId="67D1272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sz w:val="16"/>
                <w:szCs w:val="16"/>
              </w:rPr>
              <w:t>5/5</w:t>
            </w:r>
          </w:p>
        </w:tc>
      </w:tr>
      <w:tr w:rsidR="003A141B" w:rsidRPr="00164708" w14:paraId="4DC8C8B2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97A166" w14:textId="77777777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13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78632" w14:textId="77777777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3F239" w14:textId="77777777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0482E" w14:textId="77777777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sz w:val="16"/>
                <w:szCs w:val="16"/>
              </w:rPr>
              <w:t>6/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DCD87" w14:textId="77777777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D5E">
              <w:rPr>
                <w:rFonts w:ascii="Times New Roman" w:hAnsi="Times New Roman" w:cs="Times New Roman"/>
                <w:sz w:val="16"/>
                <w:szCs w:val="16"/>
              </w:rPr>
              <w:t>5/5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26C16" w14:textId="21429997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1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98319" w14:textId="130AFC5E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1/1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740A0" w14:textId="278052B4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3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74592" w14:textId="00F191D8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4A6DD" w14:textId="4E74C5C3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2484C" w14:textId="70D3AFD1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1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C678B" w14:textId="040CD266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2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D3AD4" w14:textId="7AF05510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1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6B042" w14:textId="5DD8A48A" w:rsidR="003A141B" w:rsidRPr="009B0D5E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9/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49444" w14:textId="5B2D2F01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4E301203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C84642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1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C138A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66C7F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D3C67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2DD0F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5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777A4" w14:textId="70FC47F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8/4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5BDB2" w14:textId="19629472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5/2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B3DE5" w14:textId="75E5A3A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2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220B5" w14:textId="05C4B13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4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D812C" w14:textId="65CE3EC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12F0E" w14:textId="344C197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1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6FD29" w14:textId="6678A4C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2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AD5E6" w14:textId="3D56E80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2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CC7C0" w14:textId="6F71104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7D981" w14:textId="5F8A689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5</w:t>
            </w:r>
          </w:p>
        </w:tc>
      </w:tr>
      <w:tr w:rsidR="003A141B" w:rsidRPr="00164708" w14:paraId="26EF3681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2FE95D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15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85A52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DC4D8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57020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B7DC7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50254" w14:textId="4A10E83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4/2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70B7C" w14:textId="05A8F68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6/1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06C03" w14:textId="3E0722A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/2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CA960" w14:textId="32C9AA6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2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A8C23" w14:textId="7D99FDD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EE066" w14:textId="17AB05B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2/2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3800B" w14:textId="1706AF0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2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421C6" w14:textId="76752A7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20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0ABD5" w14:textId="5BDBE30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CCA72" w14:textId="1DA1E39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11FF7598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0ACA74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16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5AAF1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BC17B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A7508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89CBA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5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19031" w14:textId="07EB9E7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/1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59520" w14:textId="752AA60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7/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6A0A1" w14:textId="003024E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CF637" w14:textId="5203600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E5887" w14:textId="6688687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6F488" w14:textId="1A1C05E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1/2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FD5CF" w14:textId="401C427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2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A15DA" w14:textId="172FBD1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9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53A1F" w14:textId="66A482A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361E6" w14:textId="50350AF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3CA4F524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4F152C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17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C015D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3875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BBB05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2727B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7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E8CFB" w14:textId="1D768CC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37126" w14:textId="68036B3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2/2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86ADD" w14:textId="6634C3F1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4/1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872A2" w14:textId="114DDFC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2933B" w14:textId="738E85F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72B3B" w14:textId="3DB7640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9/1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24662" w14:textId="3F8512A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2F02C" w14:textId="6F2A17D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9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4A844" w14:textId="1DF3B9A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82233" w14:textId="2A26B79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/3</w:t>
            </w:r>
          </w:p>
        </w:tc>
      </w:tr>
      <w:tr w:rsidR="003A141B" w:rsidRPr="00164708" w14:paraId="38AA693A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5D2E29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1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0AAB1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1334B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9D322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5A82E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1A4AE" w14:textId="3CE083C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79B59" w14:textId="0C2BE42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F9427" w14:textId="0ADB650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36884" w14:textId="1DBEDF3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D93AD" w14:textId="3E85DA2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73A47" w14:textId="300F0B92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3/2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374E3" w14:textId="4C3BAE1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7D9B1" w14:textId="289372B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7421B" w14:textId="2A5D762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FC160" w14:textId="5E8B1B72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271C7E05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939861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19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9B7ED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1CE26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E537C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5810E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4DB18" w14:textId="3BA4AAB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4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5D57F" w14:textId="37357529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1/2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C68AA" w14:textId="18DC817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4/3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82197" w14:textId="5E5F3DF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D83E9" w14:textId="06DA26F9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A4441" w14:textId="7A15CEE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6/3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95DD0" w14:textId="31B094A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1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0B320" w14:textId="5E44490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4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4C62A" w14:textId="19A8DDB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32201" w14:textId="7E4EDEF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34ED9E47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1B50C0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20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57B71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D5F8A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3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70189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2946D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6/6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4E128" w14:textId="7CB344E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4/1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E80EA" w14:textId="046708D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1/2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4727E" w14:textId="7FCAFF7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4/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90B50" w14:textId="29B8410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0/1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3D71A" w14:textId="1CA311C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FCE85" w14:textId="36EE5C5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0/2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2A87F" w14:textId="7158FC92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2/3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6E45B" w14:textId="7DDE691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36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35732" w14:textId="32CCA4F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4CE5D" w14:textId="6FE2501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09B2070B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DDD121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2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C8F77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8B613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DDBAE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187D0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41C17" w14:textId="58739C4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1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67CEB" w14:textId="664058A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2/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2FFB0" w14:textId="4D95728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2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7E53E" w14:textId="795794E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9/2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2615B" w14:textId="2FF88FC1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D8DC4" w14:textId="6DAFA22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6/3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46A67" w14:textId="05ED61A2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2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2AEDD" w14:textId="7EC729D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3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B05AA" w14:textId="5827FF9D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51923" w14:textId="118601C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413D32CC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C4F4BC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2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D8B90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00727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F35F7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6138E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90BBA" w14:textId="399CFA7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/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38994" w14:textId="56418DA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4/1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1D6A4" w14:textId="2BE44B7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1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456B9" w14:textId="7030ABA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2/2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FEEDE" w14:textId="1635730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B97A3" w14:textId="1B8A426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0/1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50BA7" w14:textId="222192F4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CCB6D" w14:textId="7D0F5CF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23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4F28F" w14:textId="5CFEFDA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A293F" w14:textId="3D5662D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7</w:t>
            </w:r>
          </w:p>
        </w:tc>
      </w:tr>
      <w:tr w:rsidR="003A141B" w:rsidRPr="00164708" w14:paraId="541102CB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D29EF0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23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84D6F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F528B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E99AD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A735C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5/5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897BD" w14:textId="516DCCF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/1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22FA9" w14:textId="7C5CEEC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5/2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B45EE" w14:textId="14413A5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9/2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685A4" w14:textId="2567BA6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6/1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1B7AD" w14:textId="1766CDF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02C2E" w14:textId="5DF97B8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3/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BD3BB" w14:textId="4705370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2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65971" w14:textId="2E1DA00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25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219D9" w14:textId="3619894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64C7C" w14:textId="0CB50A3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5B937C6B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A5061B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2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4E803E9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3EAF424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7A4AB2B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3478343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377BB" w14:textId="418FF545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/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52B55" w14:textId="4AC126A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7/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C3306" w14:textId="6EF53659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1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E2A2B" w14:textId="5032F86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4AE48" w14:textId="4E7176C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EC0E5" w14:textId="71E7139F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AE8A2" w14:textId="48E8BEB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1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B67B8" w14:textId="23E9210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30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6C1A8" w14:textId="1856BA01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00C44" w14:textId="522A64C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</w:tr>
      <w:tr w:rsidR="003A141B" w:rsidRPr="00164708" w14:paraId="5EFC0665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190E7B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25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04D56F5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20DB96B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38EEB20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CDF1FBD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182D5" w14:textId="1620088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2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4F1E1" w14:textId="18D19FD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/2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03009" w14:textId="3CEE7DC2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2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FA74F" w14:textId="245B563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2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23399" w14:textId="5F07548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273BD" w14:textId="37434D29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/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ED680" w14:textId="2BF3F09E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2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7D939" w14:textId="4862A541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8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528B1" w14:textId="067EAD0B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6BEA1" w14:textId="44C13193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6</w:t>
            </w:r>
          </w:p>
        </w:tc>
      </w:tr>
      <w:tr w:rsidR="003A141B" w:rsidRPr="00164708" w14:paraId="16AFDE5B" w14:textId="77777777" w:rsidTr="0025614F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8E3DB7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CE253F9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21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1BC3DAA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/200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D96842A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68/16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2591E31" w14:textId="7777777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171/17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81CF6" w14:textId="489B06E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/43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BD711" w14:textId="11D72279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3/45</w:t>
            </w: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68EE0" w14:textId="3FF4E456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/53</w:t>
            </w: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41032" w14:textId="6637D71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/45</w:t>
            </w: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E52CA" w14:textId="35ABFF42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/29</w:t>
            </w:r>
            <w:r w:rsidR="001C76E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AD657" w14:textId="393A59E7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/51</w:t>
            </w: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DA1F9" w14:textId="71887548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/51</w:t>
            </w: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B832D" w14:textId="280C1C80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/62</w:t>
            </w: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45E9E" w14:textId="6FCF806C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/19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EA43E" w14:textId="65AAC58A" w:rsidR="003A141B" w:rsidRPr="00164708" w:rsidRDefault="003A141B" w:rsidP="002561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/18</w:t>
            </w:r>
            <w:r w:rsidRPr="0016470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bookmarkEnd w:id="0"/>
      <w:tr w:rsidR="00845909" w:rsidRPr="00164708" w14:paraId="4FF2D30E" w14:textId="77777777" w:rsidTr="00FB70BB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</w:tcPr>
          <w:p w14:paraId="2819BD35" w14:textId="4A5D6901" w:rsidR="00845909" w:rsidRPr="00164708" w:rsidRDefault="00845909" w:rsidP="008459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R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14:paraId="05A7239B" w14:textId="09CDE5DC" w:rsidR="00845909" w:rsidRPr="00164708" w:rsidRDefault="00845909" w:rsidP="003A14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% n=415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14:paraId="3C389E8F" w14:textId="3AF7D61B" w:rsidR="00845909" w:rsidRPr="00164708" w:rsidRDefault="00845909" w:rsidP="003A14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 n=339</w:t>
            </w:r>
          </w:p>
        </w:tc>
        <w:tc>
          <w:tcPr>
            <w:tcW w:w="0" w:type="auto"/>
            <w:gridSpan w:val="8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BD4D3" w14:textId="2E8F545B" w:rsidR="00845909" w:rsidRDefault="00845909" w:rsidP="001C76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% n=381</w:t>
            </w:r>
            <w:r w:rsidR="001C76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CCDDF" w14:textId="5F272824" w:rsidR="00845909" w:rsidRDefault="00845909" w:rsidP="003A14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 n=377</w:t>
            </w:r>
          </w:p>
        </w:tc>
      </w:tr>
    </w:tbl>
    <w:p w14:paraId="73F1F809" w14:textId="77777777" w:rsidR="007D45AF" w:rsidRPr="003F21F8" w:rsidRDefault="007D45AF">
      <w:pPr>
        <w:rPr>
          <w:rFonts w:ascii="Times New Roman" w:hAnsi="Times New Roman" w:cs="Times New Roman"/>
        </w:rPr>
      </w:pPr>
    </w:p>
    <w:p w14:paraId="7351A13C" w14:textId="75088E46" w:rsidR="003A141B" w:rsidRPr="003A141B" w:rsidRDefault="00DA7999" w:rsidP="00D83D8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1</w:t>
      </w:r>
      <w:r w:rsidR="003F21F8" w:rsidRPr="003A141B">
        <w:rPr>
          <w:rFonts w:ascii="Times New Roman" w:hAnsi="Times New Roman" w:cs="Times New Roman"/>
          <w:b/>
          <w:lang w:val="en-US"/>
        </w:rPr>
        <w:t>.</w:t>
      </w:r>
      <w:r w:rsidR="004F36C1" w:rsidRPr="003A141B">
        <w:rPr>
          <w:rFonts w:ascii="Times New Roman" w:hAnsi="Times New Roman" w:cs="Times New Roman"/>
          <w:b/>
          <w:lang w:val="en-US"/>
        </w:rPr>
        <w:t xml:space="preserve"> </w:t>
      </w:r>
      <w:r w:rsidR="000E4FE3" w:rsidRPr="004F36C1">
        <w:rPr>
          <w:rFonts w:ascii="Times New Roman" w:hAnsi="Times New Roman"/>
          <w:b/>
          <w:bCs/>
          <w:color w:val="000000" w:themeColor="text1"/>
          <w:lang w:val="en-US"/>
        </w:rPr>
        <w:t>Silencing capacities of</w:t>
      </w:r>
      <w:r w:rsidR="000E4FE3" w:rsidRPr="004F36C1">
        <w:rPr>
          <w:rFonts w:ascii="Times New Roman" w:hAnsi="Times New Roman"/>
          <w:b/>
          <w:bCs/>
          <w:i/>
          <w:iCs/>
          <w:color w:val="000000" w:themeColor="text1"/>
          <w:lang w:val="en-US"/>
        </w:rPr>
        <w:t xml:space="preserve"> BX2</w:t>
      </w:r>
      <w:r w:rsidR="000E4FE3" w:rsidRPr="004F36C1">
        <w:rPr>
          <w:rFonts w:ascii="Times New Roman" w:hAnsi="Times New Roman"/>
          <w:b/>
          <w:bCs/>
          <w:i/>
          <w:iCs/>
          <w:color w:val="000000" w:themeColor="text1"/>
          <w:vertAlign w:val="superscript"/>
          <w:lang w:val="en-US"/>
        </w:rPr>
        <w:t>ON</w:t>
      </w:r>
      <w:r w:rsidR="000E4FE3" w:rsidRPr="004F36C1">
        <w:rPr>
          <w:rFonts w:ascii="Times New Roman" w:hAnsi="Times New Roman"/>
          <w:b/>
          <w:bCs/>
          <w:i/>
          <w:iCs/>
          <w:color w:val="000000" w:themeColor="text1"/>
          <w:lang w:val="en-US"/>
        </w:rPr>
        <w:t xml:space="preserve"> </w:t>
      </w:r>
      <w:r w:rsidR="000E4FE3" w:rsidRPr="004F36C1">
        <w:rPr>
          <w:rFonts w:ascii="Times New Roman" w:hAnsi="Times New Roman"/>
          <w:b/>
          <w:bCs/>
          <w:iCs/>
          <w:color w:val="000000" w:themeColor="text1"/>
          <w:lang w:val="en-US"/>
        </w:rPr>
        <w:t>and</w:t>
      </w:r>
      <w:r w:rsidR="000E4FE3" w:rsidRPr="004F36C1">
        <w:rPr>
          <w:rFonts w:ascii="Times New Roman" w:hAnsi="Times New Roman"/>
          <w:b/>
          <w:bCs/>
          <w:i/>
          <w:iCs/>
          <w:color w:val="000000" w:themeColor="text1"/>
          <w:lang w:val="en-US"/>
        </w:rPr>
        <w:t xml:space="preserve"> BX2</w:t>
      </w:r>
      <w:r w:rsidR="000E4FE3" w:rsidRPr="004F36C1">
        <w:rPr>
          <w:rFonts w:ascii="Times New Roman" w:hAnsi="Times New Roman"/>
          <w:b/>
          <w:bCs/>
          <w:i/>
          <w:iCs/>
          <w:color w:val="000000" w:themeColor="text1"/>
          <w:vertAlign w:val="superscript"/>
          <w:lang w:val="en-US"/>
        </w:rPr>
        <w:t>OFF</w:t>
      </w:r>
      <w:r w:rsidR="000E4FE3" w:rsidRPr="004F36C1">
        <w:rPr>
          <w:rFonts w:ascii="Times New Roman" w:hAnsi="Times New Roman"/>
          <w:b/>
          <w:bCs/>
          <w:i/>
          <w:iCs/>
          <w:color w:val="000000" w:themeColor="text1"/>
          <w:lang w:val="en-US"/>
        </w:rPr>
        <w:t xml:space="preserve"> </w:t>
      </w:r>
      <w:r w:rsidR="000E4FE3" w:rsidRPr="004F36C1">
        <w:rPr>
          <w:rFonts w:ascii="Times New Roman" w:hAnsi="Times New Roman"/>
          <w:b/>
          <w:bCs/>
          <w:color w:val="000000" w:themeColor="text1"/>
          <w:lang w:val="en-US"/>
        </w:rPr>
        <w:t>lines throughout generations at 25°C and at 29°C.</w:t>
      </w:r>
    </w:p>
    <w:sectPr w:rsidR="003A141B" w:rsidRPr="003A141B" w:rsidSect="00AB2E8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6F4"/>
    <w:rsid w:val="000E4FE3"/>
    <w:rsid w:val="00164708"/>
    <w:rsid w:val="001C76EE"/>
    <w:rsid w:val="002300B4"/>
    <w:rsid w:val="00250557"/>
    <w:rsid w:val="0025614F"/>
    <w:rsid w:val="003A141B"/>
    <w:rsid w:val="003F21F8"/>
    <w:rsid w:val="00433CC7"/>
    <w:rsid w:val="004F36C1"/>
    <w:rsid w:val="00500294"/>
    <w:rsid w:val="00655C75"/>
    <w:rsid w:val="006E6AF3"/>
    <w:rsid w:val="007432B4"/>
    <w:rsid w:val="00754FDB"/>
    <w:rsid w:val="007A69E5"/>
    <w:rsid w:val="007D45AF"/>
    <w:rsid w:val="00845909"/>
    <w:rsid w:val="008476F4"/>
    <w:rsid w:val="008878BC"/>
    <w:rsid w:val="009B0D5E"/>
    <w:rsid w:val="009F2583"/>
    <w:rsid w:val="00AB2E83"/>
    <w:rsid w:val="00B70E4E"/>
    <w:rsid w:val="00D80541"/>
    <w:rsid w:val="00D83D82"/>
    <w:rsid w:val="00D85D76"/>
    <w:rsid w:val="00DA79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FB2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7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21</Words>
  <Characters>1770</Characters>
  <Application>Microsoft Macintosh Word</Application>
  <DocSecurity>0</DocSecurity>
  <Lines>14</Lines>
  <Paragraphs>4</Paragraphs>
  <ScaleCrop>false</ScaleCrop>
  <Company>Université Pierre et Marie Curie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ivin</dc:creator>
  <cp:keywords/>
  <dc:description/>
  <cp:lastModifiedBy>Antoine Boivin</cp:lastModifiedBy>
  <cp:revision>20</cp:revision>
  <dcterms:created xsi:type="dcterms:W3CDTF">2018-01-19T10:42:00Z</dcterms:created>
  <dcterms:modified xsi:type="dcterms:W3CDTF">2019-02-26T16:09:00Z</dcterms:modified>
</cp:coreProperties>
</file>